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Primers used in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43"/>
        <w:gridCol w:w="3778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3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 (5'-3')</w:t>
            </w:r>
          </w:p>
        </w:tc>
        <w:tc>
          <w:tcPr>
            <w:tcW w:w="37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sen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)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M-1</w:t>
            </w:r>
          </w:p>
        </w:tc>
        <w:tc>
          <w:tcPr>
            <w:tcW w:w="3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CGCAGTGGGCTTGGGTAGGG</w:t>
            </w:r>
          </w:p>
        </w:tc>
        <w:tc>
          <w:tcPr>
            <w:tcW w:w="37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GGAAGGCTGGGCTCTGGGGA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LRP3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TTGCTTCGTAGATAGAGG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TGAAGGACCCACAGTGT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β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GTTCATCTCGGAGCCTGTA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CACCTTCTTTTCCTTC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6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CTAGGTTTGCCGAGTAGA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GCTGGAGTCACAGAAGG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FKB2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CAGACCAGTGTCATTGAG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GCCGATCCAGCAG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OS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TGCCCGTACCAGGCCCAAT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TCACCTACCGCACCCGAG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6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TGTGGTTGGCTTTTGGGAT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GTGATTTCTGACTGGCTGC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2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GGCTGTCTGTACTCACCTACTTC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GTCACTGGGATTGCTGT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g-1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TTTGGCAGATATGCAGGGA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CAGTCTGGCAGTTGGAA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206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AGCCACTTCCCTTCAACAT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TGCGTGGATTCCTTTCT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0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CTGGGGCATCACTTCTACC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TGGACAACATACTGCTAACCG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8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ACTTTGGCAGACTTCACT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CAGGCGGGTTTCTTT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1b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ATAGGCCAGCAGTGATGAG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GGAGTCGTATGTGAGG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XCL-2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CTTCAGGGTCAAGGCAAAC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CAACCACCAGGCTACAG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L-7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AGGCTTTGGAGTTGGGGTT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AAGGGCATGGAAGTCTG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P-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GAGGTGGTTGTGGAAAAGG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GCTGACCCCAAGAAGGA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XC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GGCTATGACTTCGGTTTGG</w:t>
            </w:r>
          </w:p>
        </w:tc>
        <w:tc>
          <w:tcPr>
            <w:tcW w:w="37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CAGTTCCAGCACTCCAGAC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3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AAGGTGGTGAAGCAGG</w:t>
            </w:r>
          </w:p>
        </w:tc>
        <w:tc>
          <w:tcPr>
            <w:tcW w:w="37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GGAAGAGTGGGAG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5:38:00Z</dcterms:created>
  <dc:creator>Hello</dc:creator>
  <dc:description/>
  <cp:keywords/>
  <dc:language>en-US</dc:language>
  <cp:lastModifiedBy>Hello</cp:lastModifiedBy>
  <dcterms:modified xsi:type="dcterms:W3CDTF">2018-12-14T04:49:00Z</dcterms:modified>
  <cp:revision>8</cp:revision>
  <dc:subject/>
  <dc:title/>
</cp:coreProperties>
</file>